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A5B9C" w14:textId="2901AE65" w:rsidR="0089186F" w:rsidRPr="00234B41" w:rsidRDefault="005441D9" w:rsidP="0089186F">
      <w:pPr>
        <w:pStyle w:val="Beschriftung"/>
      </w:pPr>
      <w:r>
        <w:t xml:space="preserve">Supplementary </w:t>
      </w:r>
      <w:r w:rsidRPr="00946CBC">
        <w:t xml:space="preserve">Table </w:t>
      </w:r>
      <w:r>
        <w:t>1</w:t>
      </w:r>
      <w:r w:rsidR="0089186F">
        <w:t xml:space="preserve">. </w:t>
      </w:r>
      <w:r w:rsidR="0089186F" w:rsidRPr="00234B41">
        <w:t xml:space="preserve">Information of the final set of </w:t>
      </w:r>
      <w:r w:rsidR="0089186F">
        <w:t>41</w:t>
      </w:r>
      <w:r w:rsidR="0089186F" w:rsidRPr="00234B41">
        <w:t xml:space="preserve"> SSR markers, concerning primer sequence, repetition motif</w:t>
      </w:r>
      <w:r w:rsidR="0089186F">
        <w:t xml:space="preserve"> and</w:t>
      </w:r>
      <w:r w:rsidR="0089186F" w:rsidRPr="00234B41">
        <w:t xml:space="preserve"> </w:t>
      </w:r>
      <w:r w:rsidR="0089186F" w:rsidRPr="00234B41">
        <w:t>amplicon length</w:t>
      </w:r>
      <w:r w:rsidR="00A679E5">
        <w:t>. Marker names with asterisk were deleted due to HWE deviations and presence of null alleles.</w:t>
      </w:r>
    </w:p>
    <w:tbl>
      <w:tblPr>
        <w:tblW w:w="9781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851"/>
        <w:gridCol w:w="3118"/>
        <w:gridCol w:w="2977"/>
        <w:gridCol w:w="1134"/>
      </w:tblGrid>
      <w:tr w:rsidR="0089186F" w:rsidRPr="002B2772" w14:paraId="1781713B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E93A14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CI</w:t>
            </w: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65D2E8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ti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58C640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. of repeat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1BA7964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9CFC805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3947BA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Amplicon Length </w:t>
            </w:r>
          </w:p>
        </w:tc>
      </w:tr>
      <w:tr w:rsidR="0089186F" w:rsidRPr="002B2772" w14:paraId="353F84C8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E1A2EC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34244D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T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61A5BE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62048F5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ATGACCTTTAGCGAATG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F9BBE29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CACAGGAAAAGACAAT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DB1EF6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0-524</w:t>
            </w:r>
          </w:p>
        </w:tc>
      </w:tr>
      <w:tr w:rsidR="0089186F" w:rsidRPr="002B2772" w14:paraId="19A91534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D5B616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B74423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C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BD9388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9D1B7AD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TACTTGAATGGGTTTATTTGC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D804E92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GATTATGATTTTGTTGAGG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533871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6-462</w:t>
            </w:r>
          </w:p>
        </w:tc>
      </w:tr>
      <w:tr w:rsidR="0089186F" w:rsidRPr="002B2772" w14:paraId="5E68DC2E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9F30AE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1B2CF3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TTC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98206C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420A747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CGTGGTTGTTTTTCATG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3BE12AD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CGAATAGAGTCGAATAGAGT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DF666A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1-426</w:t>
            </w:r>
          </w:p>
        </w:tc>
      </w:tr>
      <w:tr w:rsidR="0089186F" w:rsidRPr="002B2772" w14:paraId="2BADD8C7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D3AB39" w14:textId="288FA788" w:rsidR="0089186F" w:rsidRPr="00A679E5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AT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4</w:t>
            </w:r>
            <w:r w:rsidR="00A679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AT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5C93BC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CA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9C47AD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6766A0C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TTGGTTGGACTATCCTCAC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7CF4307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ATCATCAACCGTTTCAATTG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4B0FE8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8-414</w:t>
            </w:r>
          </w:p>
        </w:tc>
      </w:tr>
      <w:tr w:rsidR="0089186F" w:rsidRPr="002B2772" w14:paraId="2EF9EF98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620530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6DD370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AAT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5530BB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53B1C85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CCTATGAGAAAGGAAAC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7C2090F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ACCACGATTCAAACTC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E27045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1-481</w:t>
            </w:r>
          </w:p>
        </w:tc>
      </w:tr>
      <w:tr w:rsidR="0089186F" w:rsidRPr="002B2772" w14:paraId="64D79D5D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695C9B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127D99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A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6947E0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7F7286D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GTTTGTCACAACACATTTT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FD6C574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AGTGCTGACAATGCAT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619D2D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5-590</w:t>
            </w:r>
          </w:p>
        </w:tc>
      </w:tr>
      <w:tr w:rsidR="0089186F" w:rsidRPr="002B2772" w14:paraId="018B1379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BCE6B5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EB7323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A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ACE733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22E4F25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TTGTGTCATCCCTTTAGG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59EFA15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GGTCTGTTATCGTAGGTA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ECE7F3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6-520</w:t>
            </w:r>
          </w:p>
        </w:tc>
      </w:tr>
      <w:tr w:rsidR="0089186F" w:rsidRPr="002B2772" w14:paraId="0F6DC3B4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76B34A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C90FC7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G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6F07D5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98C353F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CTCACAAAGCCACGTTT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2E37493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AAGAAGCCCAAATCTG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FBF834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7</w:t>
            </w:r>
          </w:p>
        </w:tc>
      </w:tr>
      <w:tr w:rsidR="0089186F" w:rsidRPr="002B2772" w14:paraId="0F94BF07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F97795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6D4287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G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9E261C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528E94C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CACACACTTCTACGATGT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D8ADC61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GACAACTTCTACCCGA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3551EC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4-444</w:t>
            </w:r>
          </w:p>
        </w:tc>
      </w:tr>
      <w:tr w:rsidR="0089186F" w:rsidRPr="002B2772" w14:paraId="550B5C44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711F6C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CF4EB3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C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0AE20C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E8EC8F6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CATAAACTTCAGCGTTTG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6C08711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ATGTTGTGTTCCTCATG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0A8133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8-480</w:t>
            </w:r>
          </w:p>
        </w:tc>
      </w:tr>
      <w:tr w:rsidR="0089186F" w:rsidRPr="002B2772" w14:paraId="16CCC932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DF7545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A2A65E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TTT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D536DF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AA6D0DE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GTCTCAGTTGAAATAAGAGA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CA7B5E8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CAGCATCTGACACACAT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FA5647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5-420</w:t>
            </w:r>
          </w:p>
        </w:tc>
      </w:tr>
      <w:tr w:rsidR="0089186F" w:rsidRPr="002B2772" w14:paraId="7A28CF35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4F501D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C15749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A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3E2A77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1EFF1BF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GTCATCAGCTTTAATGT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D1A070D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TACCATGCAAGTGACTCT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8D4F51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3-487</w:t>
            </w:r>
          </w:p>
        </w:tc>
      </w:tr>
      <w:tr w:rsidR="0089186F" w:rsidRPr="002B2772" w14:paraId="545BDB22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A21CF8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3DFB30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GA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DA108A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4B96F7F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GGGCAGGATAGGATATGA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8F75485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CATGTTTACTTTGCCTC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72560D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4-451</w:t>
            </w:r>
          </w:p>
        </w:tc>
      </w:tr>
      <w:tr w:rsidR="0089186F" w:rsidRPr="002B2772" w14:paraId="6AFCE6E4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F279D9" w14:textId="2A1AD0AB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6</w:t>
            </w:r>
            <w:r w:rsidR="00A679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395326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T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37A010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E0455B0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CTGCGATGTCTATAAAG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7580C8A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GACAAGCTCAACAACATG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E5EE8A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3-507</w:t>
            </w:r>
          </w:p>
        </w:tc>
      </w:tr>
      <w:tr w:rsidR="0089186F" w:rsidRPr="002B2772" w14:paraId="470581BA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32B2F7" w14:textId="61C3F5CD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7</w:t>
            </w:r>
            <w:r w:rsidR="00A679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086434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TT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F8FAC2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9B8A31E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AACATGCTTATGAGATG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B568A0A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TGACCACTAGATGTTGC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FAA129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3</w:t>
            </w:r>
          </w:p>
        </w:tc>
      </w:tr>
      <w:tr w:rsidR="0089186F" w:rsidRPr="002B2772" w14:paraId="4D7861AD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4EA2A0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C196BD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TC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C0967E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85A44B3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CTTCCACGTCCTCTATA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A0A7A92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TTAATCCCTTTCCTTTTGC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0CE9F7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6-504</w:t>
            </w:r>
          </w:p>
        </w:tc>
      </w:tr>
      <w:tr w:rsidR="0089186F" w:rsidRPr="002B2772" w14:paraId="583C6824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48057D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074581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T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024F70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9AE52E7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ATGAGATCTGCCACGAT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FAF523E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CTTCCCTTCCACTAAAG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F2E4B2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4-472</w:t>
            </w:r>
          </w:p>
        </w:tc>
      </w:tr>
      <w:tr w:rsidR="0089186F" w:rsidRPr="002B2772" w14:paraId="7D7658FD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740100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572143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C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A3CD06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0FD362C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AATTGGCACATTGTGGT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D140B68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CCTGATGTACTTGCAAAC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064AF5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7-487</w:t>
            </w:r>
          </w:p>
        </w:tc>
      </w:tr>
      <w:tr w:rsidR="0089186F" w:rsidRPr="002B2772" w14:paraId="565E798F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40E6C2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E17C44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T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6903BD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CC124A1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TCAGTAATGCTCGCTGAA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8A70C74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TATTTGCAATAATGGCG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95A16C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8-428</w:t>
            </w:r>
          </w:p>
        </w:tc>
      </w:tr>
      <w:tr w:rsidR="0089186F" w:rsidRPr="002B2772" w14:paraId="30F32AE8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6A4E2D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45C50D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GA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A5601D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C64F60D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GATTTGTTGAGTGCTGG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8402F6E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TAGCTGTTGCCAATGTA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687F94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1-473</w:t>
            </w:r>
          </w:p>
        </w:tc>
      </w:tr>
      <w:tr w:rsidR="0089186F" w:rsidRPr="002B2772" w14:paraId="3B680C2F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C1CD76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F41722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AT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286984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064B197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GACTTTCTAAGTGGCATCC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1FDB005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GCATGACACATTAGATCAG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567235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8-430</w:t>
            </w:r>
          </w:p>
        </w:tc>
      </w:tr>
      <w:tr w:rsidR="0089186F" w:rsidRPr="002B2772" w14:paraId="2E70205D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A83201" w14:textId="35B9B6D4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25</w:t>
            </w:r>
            <w:r w:rsidR="00A679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931C6A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C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B5F65C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9B8F7D2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ACTAATGGTCTTACTGG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08094F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ATTGAGTTTGGTGCCAT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59E341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3-539</w:t>
            </w:r>
          </w:p>
        </w:tc>
      </w:tr>
      <w:tr w:rsidR="0089186F" w:rsidRPr="002B2772" w14:paraId="1F39998C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964AE8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C465D3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A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830454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849D897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AGTCAACATCAACCTGT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406FD0A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GCCTATTGCCTATTGAA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26167E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7-454</w:t>
            </w:r>
          </w:p>
        </w:tc>
      </w:tr>
      <w:tr w:rsidR="0089186F" w:rsidRPr="002B2772" w14:paraId="35E27670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C4450E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9A28F1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ATT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216CF5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D5DD0D0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TTCTGCACGGAGACTTTA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320A54A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TATTGTTATCTGCCTGGC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71C6BF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2-442</w:t>
            </w:r>
          </w:p>
        </w:tc>
      </w:tr>
      <w:tr w:rsidR="0089186F" w:rsidRPr="002B2772" w14:paraId="0FCE8A6D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E6737D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E96337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TG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9028E5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B7DB2F4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CAAGGTATCTAACGCTGT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0472BB5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TTCCAGGATCATTGGCTA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649C57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4-444</w:t>
            </w:r>
          </w:p>
        </w:tc>
      </w:tr>
      <w:tr w:rsidR="0089186F" w:rsidRPr="002B2772" w14:paraId="3D2AC017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A142C1" w14:textId="30A7B86F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30</w:t>
            </w:r>
            <w:r w:rsidR="00A679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8AA0B6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CT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441B3E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ED5F68C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CCATGTGCCATCTGAAAT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16032ED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AGAGAAGCCTGCTGTTT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8E6E4F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7-547</w:t>
            </w:r>
          </w:p>
        </w:tc>
      </w:tr>
      <w:tr w:rsidR="0089186F" w:rsidRPr="002B2772" w14:paraId="62B5C3A7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1801B5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063DF1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TAT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832170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3A6AC31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GCATAATGGGTTGTAGC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C2899DB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TTCTATGTCAGTGCTGTG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A36064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2-472</w:t>
            </w:r>
          </w:p>
        </w:tc>
      </w:tr>
      <w:tr w:rsidR="0089186F" w:rsidRPr="002B2772" w14:paraId="4C35D176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1FCA03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95C7F4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CT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24C704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EF3A317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TTAGTTTCCATCGCGT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3C4A3DD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ACTCATCCTTTTGAACAG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CF2E73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8-444</w:t>
            </w:r>
          </w:p>
        </w:tc>
      </w:tr>
      <w:tr w:rsidR="0089186F" w:rsidRPr="002B2772" w14:paraId="368EF3DA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B173FC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BB5566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TC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C81581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4EDBBA0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ATGTTATTAGTTTTGGCAGG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F43A0B8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ATGATGCCCTCTGTT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79AA81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6-482</w:t>
            </w:r>
          </w:p>
        </w:tc>
      </w:tr>
      <w:tr w:rsidR="0089186F" w:rsidRPr="002B2772" w14:paraId="5CCA40D5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2DB5A2" w14:textId="2D5B56DD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36</w:t>
            </w:r>
            <w:r w:rsidR="00A679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9DCD9C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AT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E5B7A1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4C29327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CCTCCAGATTTATCCCA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793F5CB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TTTACTGGCTGGGTTCT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49302E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6-517</w:t>
            </w:r>
          </w:p>
        </w:tc>
      </w:tr>
      <w:tr w:rsidR="0089186F" w:rsidRPr="002B2772" w14:paraId="41545336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260957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411FE8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T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71BDD4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B8C50D8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TTGTCAATAATCTGCCAT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1065EB6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TAATTTTTGCAGGCATGG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6C49B4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9-461</w:t>
            </w:r>
          </w:p>
        </w:tc>
      </w:tr>
      <w:tr w:rsidR="0089186F" w:rsidRPr="002B2772" w14:paraId="287B5D66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0909C5" w14:textId="24201C4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38</w:t>
            </w:r>
            <w:r w:rsidR="00A679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C8AB87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A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690F2B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677B624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GTGGGAAGTGAAGTTTTC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99374E5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CATTTTCTCGTCTTGAC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F84BA9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6-520</w:t>
            </w:r>
          </w:p>
        </w:tc>
      </w:tr>
      <w:tr w:rsidR="0089186F" w:rsidRPr="002B2772" w14:paraId="6E56D38D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BAE514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F2EDA1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A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9330A1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ABD3C9E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CGAATGCAGAACTACACA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8CB7913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GGGGTTTATTTAGCGTAG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F0BB86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1-504</w:t>
            </w:r>
          </w:p>
        </w:tc>
      </w:tr>
      <w:tr w:rsidR="0089186F" w:rsidRPr="002B2772" w14:paraId="7C743A56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FEBA31" w14:textId="7EE987E9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40</w:t>
            </w:r>
            <w:r w:rsidR="00A679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39A7EB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AA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EBAC19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0363119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GATAGAGAAGAGTGTCCTG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A0642DC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CAAAGAAAATTGTGACTT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3F9CEF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0-445</w:t>
            </w:r>
          </w:p>
        </w:tc>
      </w:tr>
      <w:tr w:rsidR="0089186F" w:rsidRPr="002B2772" w14:paraId="30146A6B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EEFA51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05BFAF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TT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975047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AEF7401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ATGAGAGTTTAAACATGG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F423DC1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GAGAGCTGAGGAGACT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47E477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0-449</w:t>
            </w:r>
          </w:p>
        </w:tc>
      </w:tr>
      <w:tr w:rsidR="0089186F" w:rsidRPr="002B2772" w14:paraId="707913F6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4365C3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A3A9FB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TC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BCC83D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85AC5FF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CTATAGCTGGTATGTGG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D6A889A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GCTCTGATGTCACTTTCA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0741EE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0-440</w:t>
            </w:r>
          </w:p>
        </w:tc>
      </w:tr>
      <w:tr w:rsidR="0089186F" w:rsidRPr="002B2772" w14:paraId="22EE1A90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FFAFA9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02EACB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AG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F64616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BEB99C1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ATTGCATCAGGGTTCA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87639FC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TTTCAGAGAATGACCCAG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9B4D38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1-508</w:t>
            </w:r>
          </w:p>
        </w:tc>
      </w:tr>
      <w:tr w:rsidR="0089186F" w:rsidRPr="002B2772" w14:paraId="579E2CA2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7DC927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PE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9A918B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AT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CE5A0F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E61E61C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GGTTCATGAGGCTTTGAT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CC5B942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GCTGATTCTTTTGCATT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60E0D6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7-493</w:t>
            </w:r>
          </w:p>
        </w:tc>
      </w:tr>
      <w:tr w:rsidR="0089186F" w:rsidRPr="002B2772" w14:paraId="72756262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233A36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7D1104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CTC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02B9C5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C9D82F2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AGCAGAGTGACTTTTGA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1B56997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AGATGCAACCAGTACAG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A07A01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3-484</w:t>
            </w:r>
          </w:p>
        </w:tc>
      </w:tr>
      <w:tr w:rsidR="0089186F" w:rsidRPr="002B2772" w14:paraId="45F464E0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4C4AA1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D7D43C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TA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F5E228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AF1E2A2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GTCACTGAAACAATCCGT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C905358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GAGAGGCTTAGTACTAGC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DA1F6D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7-479</w:t>
            </w:r>
          </w:p>
        </w:tc>
      </w:tr>
      <w:tr w:rsidR="0089186F" w:rsidRPr="002B2772" w14:paraId="1C3BBD63" w14:textId="77777777" w:rsidTr="00FD7FDD">
        <w:trPr>
          <w:trHeight w:val="299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CEBBC4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06389A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TT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B64316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D388658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TGAAACATGATTGGGAG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C86D8A1" w14:textId="77777777" w:rsidR="0089186F" w:rsidRPr="002B2772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ACTGGACTGGACATAAC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31594D" w14:textId="77777777" w:rsidR="0089186F" w:rsidRPr="002B2772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1-448</w:t>
            </w:r>
          </w:p>
        </w:tc>
      </w:tr>
    </w:tbl>
    <w:p w14:paraId="3ADD2D59" w14:textId="330164B7" w:rsidR="0089186F" w:rsidRDefault="0089186F" w:rsidP="0089186F"/>
    <w:p w14:paraId="52217384" w14:textId="5577723C" w:rsidR="0089186F" w:rsidRDefault="005441D9" w:rsidP="0089186F">
      <w:pPr>
        <w:pStyle w:val="Beschriftung"/>
      </w:pPr>
      <w:r>
        <w:t xml:space="preserve">Supplementary </w:t>
      </w:r>
      <w:r w:rsidRPr="00946CBC">
        <w:t>Table 2</w:t>
      </w:r>
      <w:r w:rsidR="0089186F">
        <w:t>. Statistics</w:t>
      </w:r>
      <w:r w:rsidR="0089186F" w:rsidRPr="00234B41">
        <w:t xml:space="preserve"> of the final set of </w:t>
      </w:r>
      <w:r w:rsidR="0089186F">
        <w:t>41</w:t>
      </w:r>
      <w:r w:rsidR="0089186F" w:rsidRPr="00234B41">
        <w:t xml:space="preserve"> SSR markers</w:t>
      </w:r>
      <w:r w:rsidR="0089186F">
        <w:t xml:space="preserve"> for</w:t>
      </w:r>
      <w:r w:rsidR="0089186F" w:rsidRPr="007C6297">
        <w:t xml:space="preserve"> </w:t>
      </w:r>
      <w:proofErr w:type="spellStart"/>
      <w:r w:rsidR="0089186F" w:rsidRPr="00AE596C">
        <w:rPr>
          <w:i/>
        </w:rPr>
        <w:t>Pelasgus</w:t>
      </w:r>
      <w:proofErr w:type="spellEnd"/>
      <w:r w:rsidR="0089186F" w:rsidRPr="00AE596C">
        <w:rPr>
          <w:i/>
        </w:rPr>
        <w:t xml:space="preserve"> thesproticus</w:t>
      </w:r>
      <w:r w:rsidR="0089186F" w:rsidRPr="007C6297">
        <w:t xml:space="preserve">. N= Sample size, Na=number of alleles, Ne= number of effective alleles, I= information index, Ho= observed heterozygosity, He= expected heterozygosity, </w:t>
      </w:r>
      <w:proofErr w:type="spellStart"/>
      <w:r w:rsidR="0089186F" w:rsidRPr="007C6297">
        <w:t>uHe</w:t>
      </w:r>
      <w:proofErr w:type="spellEnd"/>
      <w:r w:rsidR="0089186F" w:rsidRPr="007C6297">
        <w:t>= unbiased expected heterozygosity, F=</w:t>
      </w:r>
      <w:r w:rsidR="0089186F" w:rsidRPr="00D05CB7">
        <w:t xml:space="preserve"> fixation index.</w:t>
      </w:r>
    </w:p>
    <w:tbl>
      <w:tblPr>
        <w:tblW w:w="9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9186F" w:rsidRPr="00803ABA" w14:paraId="06C1D71D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8597407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53205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CBEDD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2DDFC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ABAC7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C40E7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2CB3D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4BBD86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H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299C4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</w:t>
            </w:r>
          </w:p>
        </w:tc>
      </w:tr>
      <w:tr w:rsidR="0089186F" w:rsidRPr="00803ABA" w14:paraId="3B9A793C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5661E05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A7F4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11C25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9BE54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768DF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EEA0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4350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824A5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AE9DC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3</w:t>
            </w:r>
          </w:p>
        </w:tc>
      </w:tr>
      <w:tr w:rsidR="0089186F" w:rsidRPr="00803ABA" w14:paraId="5265FCE9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029C43F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A695F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93C1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37C1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BBB7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62D66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762DE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289C7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7557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5</w:t>
            </w:r>
          </w:p>
        </w:tc>
      </w:tr>
      <w:tr w:rsidR="0089186F" w:rsidRPr="00803ABA" w14:paraId="2E36A029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DA45235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293BF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ACDB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2E2B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F416C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D8AA5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CE7E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994D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EA7C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6</w:t>
            </w:r>
          </w:p>
        </w:tc>
      </w:tr>
      <w:tr w:rsidR="0089186F" w:rsidRPr="00803ABA" w14:paraId="26AEE90B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0AB00EB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ED77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BDA0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7100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F018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ABD9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6FA2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796E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471D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6</w:t>
            </w:r>
          </w:p>
        </w:tc>
      </w:tr>
      <w:tr w:rsidR="0089186F" w:rsidRPr="00803ABA" w14:paraId="532448D5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F2F127B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4B719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11FAF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9621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755E0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42F0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DB24E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E372C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76ED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3</w:t>
            </w:r>
          </w:p>
        </w:tc>
      </w:tr>
      <w:tr w:rsidR="0089186F" w:rsidRPr="00803ABA" w14:paraId="1F39E6A2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20AF0AA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F891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A2CD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60706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983465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EB78C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7439D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DAFD76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A7F7E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9</w:t>
            </w:r>
          </w:p>
        </w:tc>
      </w:tr>
      <w:tr w:rsidR="0089186F" w:rsidRPr="00803ABA" w14:paraId="52A33DEE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B5190DF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2F817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5C25C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E3C5C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9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E4F5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96A61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F2A0F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D499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D961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8</w:t>
            </w:r>
          </w:p>
        </w:tc>
      </w:tr>
      <w:tr w:rsidR="0089186F" w:rsidRPr="00803ABA" w14:paraId="5EF3D3D8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B8BA3EF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CE4D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2C2FF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F9CC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D9C6F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745FC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4B175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B8B855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4852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8</w:t>
            </w:r>
          </w:p>
        </w:tc>
      </w:tr>
      <w:tr w:rsidR="0089186F" w:rsidRPr="00803ABA" w14:paraId="72B8FF14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B1300A7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CD1D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A464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C5BA6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8BC66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7028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80BB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5822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FE1D5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0</w:t>
            </w:r>
          </w:p>
        </w:tc>
      </w:tr>
      <w:tr w:rsidR="0089186F" w:rsidRPr="00803ABA" w14:paraId="1ECC4A6A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E1E85FF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7587C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DA6684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9B84C9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2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1DAA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E0505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36E2D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69A9F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46C3A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8</w:t>
            </w:r>
          </w:p>
        </w:tc>
      </w:tr>
      <w:tr w:rsidR="0089186F" w:rsidRPr="00803ABA" w14:paraId="5EE148D8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E4F8446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23B0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EA3CD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ED4D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087FD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C5FD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5E964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2767D6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C753A9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07</w:t>
            </w:r>
          </w:p>
        </w:tc>
      </w:tr>
      <w:tr w:rsidR="0089186F" w:rsidRPr="00803ABA" w14:paraId="417BB117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3B46721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51C9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8721F5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E5799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E346C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F01A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E665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7E954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EF2F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0</w:t>
            </w:r>
          </w:p>
        </w:tc>
      </w:tr>
      <w:tr w:rsidR="0089186F" w:rsidRPr="00803ABA" w14:paraId="235B6DE1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145A482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C4F14F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6A349F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1983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8873D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98F72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EF574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B2BE6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FD85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0</w:t>
            </w:r>
          </w:p>
        </w:tc>
      </w:tr>
      <w:tr w:rsidR="0089186F" w:rsidRPr="00803ABA" w14:paraId="0D5BB928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5931647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A447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226B5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83C9B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DD6045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3104E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566FE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CCBE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74E8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9</w:t>
            </w:r>
          </w:p>
        </w:tc>
      </w:tr>
      <w:tr w:rsidR="0089186F" w:rsidRPr="00803ABA" w14:paraId="25D137DF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2DAE48A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E2DA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AC10D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BCF7F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0F23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989D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8DC3D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75C45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8F4B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3</w:t>
            </w:r>
          </w:p>
        </w:tc>
      </w:tr>
      <w:tr w:rsidR="0089186F" w:rsidRPr="00803ABA" w14:paraId="30BFAEDA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65937C2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CEDD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CF4D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9F4F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749D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7EFEE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C53D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9BC9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A4EA5C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8</w:t>
            </w:r>
          </w:p>
        </w:tc>
      </w:tr>
      <w:tr w:rsidR="0089186F" w:rsidRPr="00803ABA" w14:paraId="0E0DD0F3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4A3BC88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4975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F51C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02ED4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1736D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5F28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167F15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6387F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2413E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9</w:t>
            </w:r>
          </w:p>
        </w:tc>
      </w:tr>
      <w:tr w:rsidR="0089186F" w:rsidRPr="00803ABA" w14:paraId="52C33242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315C38F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C112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2AD49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A936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4A0A4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39A74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93D0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A78DDD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A19F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7</w:t>
            </w:r>
          </w:p>
        </w:tc>
      </w:tr>
      <w:tr w:rsidR="0089186F" w:rsidRPr="00803ABA" w14:paraId="3A5A506B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56BEEC9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B4629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654CD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02D89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FE4B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63BBD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E93DC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B1C5D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BF38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95</w:t>
            </w:r>
          </w:p>
        </w:tc>
      </w:tr>
      <w:tr w:rsidR="0089186F" w:rsidRPr="00803ABA" w14:paraId="712BBB8B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5CBF290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5420C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3A7FD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3088D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9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DE07E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A137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8D5CE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F0E2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E276F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3</w:t>
            </w:r>
          </w:p>
        </w:tc>
      </w:tr>
      <w:tr w:rsidR="0089186F" w:rsidRPr="00803ABA" w14:paraId="58BC669B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5C6A4C1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B514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9465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B562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445D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85419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8F1AD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4DF06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CE93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7</w:t>
            </w:r>
          </w:p>
        </w:tc>
      </w:tr>
      <w:tr w:rsidR="0089186F" w:rsidRPr="00803ABA" w14:paraId="2D10EAE3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EB930E8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6240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FE72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844E49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BC3569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9F6C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C1C6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9C65F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FC247E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4</w:t>
            </w:r>
          </w:p>
        </w:tc>
      </w:tr>
      <w:tr w:rsidR="0089186F" w:rsidRPr="00803ABA" w14:paraId="55E4B464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D0FDCA1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0085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CFB8D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B131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6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7013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5670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D5FA9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DBCF7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B3698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8</w:t>
            </w:r>
          </w:p>
        </w:tc>
      </w:tr>
      <w:tr w:rsidR="0089186F" w:rsidRPr="00803ABA" w14:paraId="03520394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1E93153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6248E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85288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0FE8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0D344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58BD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3143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4B830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DB55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24</w:t>
            </w:r>
          </w:p>
        </w:tc>
      </w:tr>
      <w:tr w:rsidR="0089186F" w:rsidRPr="00803ABA" w14:paraId="5F2A5F17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C5FF0BF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3C12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4F59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D88B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230BD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4AA4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85946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9A094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1EF6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263</w:t>
            </w:r>
          </w:p>
        </w:tc>
      </w:tr>
      <w:tr w:rsidR="0089186F" w:rsidRPr="00803ABA" w14:paraId="34E5564F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78EEE49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86D2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0CDD4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53B99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8C208C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944A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5C3B9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7308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C892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26</w:t>
            </w:r>
          </w:p>
        </w:tc>
      </w:tr>
      <w:tr w:rsidR="0089186F" w:rsidRPr="00803ABA" w14:paraId="7A4AE9CD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D2CEBB1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ABAB9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A016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3CC9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C9B7D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5F41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0C1A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14A0E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2CBA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05</w:t>
            </w:r>
          </w:p>
        </w:tc>
      </w:tr>
      <w:tr w:rsidR="0089186F" w:rsidRPr="00803ABA" w14:paraId="417891CD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6F86984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4B32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A0D4E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2D21E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AA07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9DCE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C593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68D6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AC79C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1</w:t>
            </w:r>
          </w:p>
        </w:tc>
      </w:tr>
      <w:tr w:rsidR="0089186F" w:rsidRPr="00803ABA" w14:paraId="257A6B94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97E2F0D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DFEDCD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2906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AFC2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89FF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6C9B5F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1558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8B7AA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ED4B9C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7</w:t>
            </w:r>
          </w:p>
        </w:tc>
      </w:tr>
      <w:tr w:rsidR="0089186F" w:rsidRPr="00803ABA" w14:paraId="293F8314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47DC050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7BC1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6AD7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38BD0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80AAF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EB94F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7EE74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3C19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5A10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8</w:t>
            </w:r>
          </w:p>
        </w:tc>
      </w:tr>
      <w:tr w:rsidR="0089186F" w:rsidRPr="00803ABA" w14:paraId="490125A1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4946193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FE69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ED4249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14BCC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4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B7C2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6DE2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B54CE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54A98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F8E8A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1</w:t>
            </w:r>
          </w:p>
        </w:tc>
      </w:tr>
      <w:tr w:rsidR="0089186F" w:rsidRPr="00803ABA" w14:paraId="4EC3B258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C0D73B8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PE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D38B4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52994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90AF4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5F39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F474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0ED4E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A4E6D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F8165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1</w:t>
            </w:r>
          </w:p>
        </w:tc>
      </w:tr>
      <w:tr w:rsidR="0089186F" w:rsidRPr="00803ABA" w14:paraId="5864656E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49DABB7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16BD6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2E135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6A0D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467B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3B9FA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6806F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0B21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BD26D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3</w:t>
            </w:r>
          </w:p>
        </w:tc>
      </w:tr>
      <w:tr w:rsidR="0089186F" w:rsidRPr="00803ABA" w14:paraId="4BAEF548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E9411E4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F250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B74A5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6E39D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6D9A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97AF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E5945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3B796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66B15C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44</w:t>
            </w:r>
          </w:p>
        </w:tc>
      </w:tr>
      <w:tr w:rsidR="0089186F" w:rsidRPr="00803ABA" w14:paraId="4B4C9219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204A35A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FB5F2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E427F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9C81E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0F19C4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C393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0BB1A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9F4E9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5417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1</w:t>
            </w:r>
          </w:p>
        </w:tc>
      </w:tr>
      <w:tr w:rsidR="0089186F" w:rsidRPr="00803ABA" w14:paraId="0D912370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38DA132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6DEC6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230B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295B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5ABA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5EA6C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5F0E26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E8445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53B5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2</w:t>
            </w:r>
          </w:p>
        </w:tc>
      </w:tr>
      <w:tr w:rsidR="0089186F" w:rsidRPr="00803ABA" w14:paraId="04774CC3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4093C15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2B48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E4F3D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B538D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116E6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844C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C279B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4B7B4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833C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6</w:t>
            </w:r>
          </w:p>
        </w:tc>
      </w:tr>
      <w:tr w:rsidR="0089186F" w:rsidRPr="00803ABA" w14:paraId="7EC9FE82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FC884DE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E230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35A8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3C3EE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5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05CB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12083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0F14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41FF6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0ACF9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5</w:t>
            </w:r>
          </w:p>
        </w:tc>
      </w:tr>
      <w:tr w:rsidR="0089186F" w:rsidRPr="00803ABA" w14:paraId="138B1ECC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635C5B4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E434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97360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FFCE74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8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02F4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2894B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9B533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92CC9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7EAE4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8</w:t>
            </w:r>
          </w:p>
        </w:tc>
      </w:tr>
      <w:tr w:rsidR="0089186F" w:rsidRPr="00803ABA" w14:paraId="21874E9A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B293626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F38EE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7D63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2722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D0DD44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5308E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46990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29912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726C6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5</w:t>
            </w:r>
          </w:p>
        </w:tc>
      </w:tr>
      <w:tr w:rsidR="0089186F" w:rsidRPr="00803ABA" w14:paraId="176A7F96" w14:textId="77777777" w:rsidTr="00FD7FDD">
        <w:trPr>
          <w:trHeight w:val="255"/>
        </w:trPr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EDF2729" w14:textId="77777777" w:rsidR="0089186F" w:rsidRPr="00D05CB7" w:rsidRDefault="0089186F" w:rsidP="00FD7FD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277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EE3918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12876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49E911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F25D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B7BE7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D1BBF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E252A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46745" w14:textId="77777777" w:rsidR="0089186F" w:rsidRPr="00D05CB7" w:rsidRDefault="0089186F" w:rsidP="00FD7FDD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5C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6</w:t>
            </w:r>
          </w:p>
        </w:tc>
      </w:tr>
    </w:tbl>
    <w:p w14:paraId="6BAD55D6" w14:textId="77777777" w:rsidR="0089186F" w:rsidRPr="002A6C48" w:rsidRDefault="0089186F" w:rsidP="0089186F">
      <w:pPr>
        <w:rPr>
          <w:szCs w:val="24"/>
        </w:rPr>
      </w:pPr>
    </w:p>
    <w:p w14:paraId="500F5CA7" w14:textId="77777777" w:rsidR="00BB48AC" w:rsidRDefault="00BB48AC"/>
    <w:sectPr w:rsidR="00BB48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CF7"/>
    <w:rsid w:val="00074133"/>
    <w:rsid w:val="005441D9"/>
    <w:rsid w:val="00616CF7"/>
    <w:rsid w:val="00736300"/>
    <w:rsid w:val="007A3B59"/>
    <w:rsid w:val="0089186F"/>
    <w:rsid w:val="00A679E5"/>
    <w:rsid w:val="00BB4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F5415"/>
  <w15:chartTrackingRefBased/>
  <w15:docId w15:val="{103863A6-FF11-41C1-B793-1240D0F90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186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KeinLeerraum"/>
    <w:link w:val="BeschriftungZchn"/>
    <w:uiPriority w:val="35"/>
    <w:unhideWhenUsed/>
    <w:qFormat/>
    <w:rsid w:val="0089186F"/>
    <w:pPr>
      <w:keepNext/>
    </w:pPr>
    <w:rPr>
      <w:rFonts w:cs="Times New Roman"/>
      <w:b/>
      <w:bCs/>
      <w:szCs w:val="24"/>
    </w:rPr>
  </w:style>
  <w:style w:type="character" w:customStyle="1" w:styleId="BeschriftungZchn">
    <w:name w:val="Beschriftung Zchn"/>
    <w:link w:val="Beschriftung"/>
    <w:uiPriority w:val="35"/>
    <w:qFormat/>
    <w:rsid w:val="0089186F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KeinLeerraum">
    <w:name w:val="No Spacing"/>
    <w:uiPriority w:val="1"/>
    <w:qFormat/>
    <w:rsid w:val="0089186F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berarbeitung">
    <w:name w:val="Revision"/>
    <w:hidden/>
    <w:uiPriority w:val="99"/>
    <w:semiHidden/>
    <w:rsid w:val="00A679E5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9</Words>
  <Characters>4533</Characters>
  <Application>Microsoft Office Word</Application>
  <DocSecurity>0</DocSecurity>
  <Lines>37</Lines>
  <Paragraphs>10</Paragraphs>
  <ScaleCrop>false</ScaleCrop>
  <Company/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lenbroek Paul</dc:creator>
  <cp:keywords/>
  <dc:description/>
  <cp:lastModifiedBy>Meulenbroek Paul</cp:lastModifiedBy>
  <cp:revision>2</cp:revision>
  <dcterms:created xsi:type="dcterms:W3CDTF">2023-11-22T13:53:00Z</dcterms:created>
  <dcterms:modified xsi:type="dcterms:W3CDTF">2023-11-22T13:53:00Z</dcterms:modified>
</cp:coreProperties>
</file>